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3E8DF" w14:textId="3950650F" w:rsidR="00AE7416" w:rsidRPr="00435256" w:rsidRDefault="00435256" w:rsidP="0043525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bookmarkStart w:id="0" w:name="_Hlk132310942"/>
      <w:r w:rsidRPr="00435256">
        <w:rPr>
          <w:rFonts w:ascii="Times New Roman" w:hAnsi="Times New Roman" w:cs="Times New Roman"/>
          <w:b/>
          <w:bCs/>
          <w:szCs w:val="21"/>
          <w:lang w:val="en-GB"/>
        </w:rPr>
        <w:t xml:space="preserve">Additional </w:t>
      </w:r>
      <w:r w:rsidR="004568D0">
        <w:rPr>
          <w:rFonts w:ascii="Times New Roman" w:hAnsi="Times New Roman" w:cs="Times New Roman"/>
          <w:b/>
          <w:bCs/>
          <w:szCs w:val="21"/>
          <w:lang w:val="en-GB"/>
        </w:rPr>
        <w:t>F</w:t>
      </w:r>
      <w:r w:rsidRPr="00435256">
        <w:rPr>
          <w:rFonts w:ascii="Times New Roman" w:hAnsi="Times New Roman" w:cs="Times New Roman"/>
          <w:b/>
          <w:bCs/>
          <w:szCs w:val="21"/>
          <w:lang w:val="en-GB"/>
        </w:rPr>
        <w:t xml:space="preserve">ile 4. </w:t>
      </w:r>
      <w:r w:rsidR="00AE7416" w:rsidRPr="00435256">
        <w:rPr>
          <w:rFonts w:ascii="Times New Roman" w:hAnsi="Times New Roman" w:cs="Times New Roman"/>
          <w:szCs w:val="21"/>
          <w:lang w:val="en-GB"/>
        </w:rPr>
        <w:t>Codes used in the UK Biobank study to identify dementia cas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3402"/>
        <w:gridCol w:w="1922"/>
      </w:tblGrid>
      <w:tr w:rsidR="00AE7416" w:rsidRPr="00435256" w14:paraId="5234BEC5" w14:textId="77777777" w:rsidTr="00FB7DB9">
        <w:tc>
          <w:tcPr>
            <w:tcW w:w="2972" w:type="dxa"/>
          </w:tcPr>
          <w:bookmarkEnd w:id="0"/>
          <w:p w14:paraId="3A89648A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ICD-9</w:t>
            </w:r>
          </w:p>
        </w:tc>
        <w:tc>
          <w:tcPr>
            <w:tcW w:w="3402" w:type="dxa"/>
          </w:tcPr>
          <w:p w14:paraId="43E2DE72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ICD-10</w:t>
            </w:r>
          </w:p>
        </w:tc>
        <w:tc>
          <w:tcPr>
            <w:tcW w:w="1922" w:type="dxa"/>
          </w:tcPr>
          <w:p w14:paraId="717C8CDC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Self-reported UK Biobank field code</w:t>
            </w:r>
          </w:p>
        </w:tc>
      </w:tr>
      <w:tr w:rsidR="00AE7416" w:rsidRPr="00435256" w14:paraId="02958C5A" w14:textId="77777777" w:rsidTr="00FB7DB9">
        <w:tc>
          <w:tcPr>
            <w:tcW w:w="2972" w:type="dxa"/>
          </w:tcPr>
          <w:p w14:paraId="4C87664E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>AD: 331.0</w:t>
            </w:r>
          </w:p>
          <w:p w14:paraId="016C96E8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>VD: 290.4</w:t>
            </w:r>
          </w:p>
          <w:p w14:paraId="3DE5EA38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>Other codes for all-cause dementia:</w:t>
            </w:r>
          </w:p>
          <w:p w14:paraId="38573911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>290.2, 290.3, 291.2, 294.1, 331.1, 331.2, 331.5</w:t>
            </w:r>
          </w:p>
        </w:tc>
        <w:tc>
          <w:tcPr>
            <w:tcW w:w="3402" w:type="dxa"/>
          </w:tcPr>
          <w:p w14:paraId="05351480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 xml:space="preserve">AD: F00, F00.0, F00.1, F00.2, F00.9, </w:t>
            </w:r>
          </w:p>
          <w:p w14:paraId="60602560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>G30, G30.0, G30.1, G30.8, G30.9</w:t>
            </w:r>
          </w:p>
          <w:p w14:paraId="6386BA86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 xml:space="preserve">VD: F01, F01.0, F01.1, F01.2, F01.3, </w:t>
            </w:r>
          </w:p>
          <w:p w14:paraId="42AEA10A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 xml:space="preserve">F01.8, F01.9, I67.3 </w:t>
            </w:r>
          </w:p>
          <w:p w14:paraId="4064C7DC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>Other codes for all-cause dementia:</w:t>
            </w:r>
          </w:p>
          <w:p w14:paraId="75542AD8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 xml:space="preserve">A81.0, F02, F02.1, F02.2, F02.3, </w:t>
            </w:r>
          </w:p>
          <w:p w14:paraId="38FC9E33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 xml:space="preserve">F02.4, F02.8, F03, F05.1, F10.6, </w:t>
            </w:r>
          </w:p>
          <w:p w14:paraId="4E4DDC93" w14:textId="77777777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>G31.0, G31.1, G31.8</w:t>
            </w:r>
          </w:p>
        </w:tc>
        <w:tc>
          <w:tcPr>
            <w:tcW w:w="1922" w:type="dxa"/>
          </w:tcPr>
          <w:p w14:paraId="3E1D3C0D" w14:textId="73E667D2" w:rsidR="00AE7416" w:rsidRPr="00435256" w:rsidRDefault="00AE7416" w:rsidP="0043525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43525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GB"/>
              </w:rPr>
              <w:t>1263</w:t>
            </w:r>
          </w:p>
        </w:tc>
      </w:tr>
    </w:tbl>
    <w:p w14:paraId="3E361311" w14:textId="77777777" w:rsidR="00AE7416" w:rsidRPr="00435256" w:rsidRDefault="00AE7416" w:rsidP="0043525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435256">
        <w:rPr>
          <w:rFonts w:ascii="Times New Roman" w:hAnsi="Times New Roman" w:cs="Times New Roman"/>
          <w:szCs w:val="21"/>
          <w:lang w:val="en-GB"/>
        </w:rPr>
        <w:t>Abbreviations: ICD, International Classification of Diseases; AD, Alzheimer’s disease, VD, vascular dementia.</w:t>
      </w:r>
    </w:p>
    <w:p w14:paraId="01F793B2" w14:textId="77777777" w:rsidR="00CA0D7D" w:rsidRPr="00435256" w:rsidRDefault="00CA0D7D" w:rsidP="00435256">
      <w:pPr>
        <w:spacing w:line="480" w:lineRule="auto"/>
        <w:rPr>
          <w:szCs w:val="21"/>
          <w:lang w:val="en-GB"/>
        </w:rPr>
      </w:pPr>
    </w:p>
    <w:sectPr w:rsidR="00CA0D7D" w:rsidRPr="00435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83E60" w14:textId="77777777" w:rsidR="00384A79" w:rsidRDefault="00384A79" w:rsidP="002A6203">
      <w:r>
        <w:separator/>
      </w:r>
    </w:p>
  </w:endnote>
  <w:endnote w:type="continuationSeparator" w:id="0">
    <w:p w14:paraId="142EC5A9" w14:textId="77777777" w:rsidR="00384A79" w:rsidRDefault="00384A79" w:rsidP="002A6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59C3E" w14:textId="77777777" w:rsidR="00384A79" w:rsidRDefault="00384A79" w:rsidP="002A6203">
      <w:r>
        <w:separator/>
      </w:r>
    </w:p>
  </w:footnote>
  <w:footnote w:type="continuationSeparator" w:id="0">
    <w:p w14:paraId="7929A032" w14:textId="77777777" w:rsidR="00384A79" w:rsidRDefault="00384A79" w:rsidP="002A6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416"/>
    <w:rsid w:val="002A6203"/>
    <w:rsid w:val="00384A79"/>
    <w:rsid w:val="00435256"/>
    <w:rsid w:val="004568D0"/>
    <w:rsid w:val="005328C6"/>
    <w:rsid w:val="00751932"/>
    <w:rsid w:val="008B730E"/>
    <w:rsid w:val="00926CA0"/>
    <w:rsid w:val="00AE7416"/>
    <w:rsid w:val="00B11D69"/>
    <w:rsid w:val="00BE51B1"/>
    <w:rsid w:val="00CA0D7D"/>
    <w:rsid w:val="00EF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59EB9"/>
  <w15:chartTrackingRefBased/>
  <w15:docId w15:val="{C03D743E-9A6B-492E-B060-4FBD1C59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4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73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英文标题1"/>
    <w:basedOn w:val="1"/>
    <w:link w:val="12"/>
    <w:qFormat/>
    <w:rsid w:val="008B730E"/>
    <w:pPr>
      <w:widowControl/>
      <w:spacing w:before="0" w:after="0" w:line="360" w:lineRule="auto"/>
      <w:jc w:val="left"/>
    </w:pPr>
    <w:rPr>
      <w:rFonts w:ascii="Times New Roman" w:eastAsia="Times New Roman" w:hAnsi="Times New Roman" w:cs="Arial"/>
      <w:color w:val="000000"/>
      <w:kern w:val="0"/>
      <w:sz w:val="28"/>
      <w:szCs w:val="34"/>
    </w:rPr>
  </w:style>
  <w:style w:type="character" w:customStyle="1" w:styleId="12">
    <w:name w:val="英文标题1 字符"/>
    <w:basedOn w:val="10"/>
    <w:link w:val="11"/>
    <w:rsid w:val="008B730E"/>
    <w:rPr>
      <w:rFonts w:ascii="Times New Roman" w:eastAsia="Times New Roman" w:hAnsi="Times New Roman" w:cs="Arial"/>
      <w:b/>
      <w:bCs/>
      <w:color w:val="000000"/>
      <w:kern w:val="0"/>
      <w:sz w:val="28"/>
      <w:szCs w:val="34"/>
    </w:rPr>
  </w:style>
  <w:style w:type="character" w:customStyle="1" w:styleId="10">
    <w:name w:val="标题 1 字符"/>
    <w:basedOn w:val="a0"/>
    <w:link w:val="1"/>
    <w:uiPriority w:val="9"/>
    <w:rsid w:val="008B730E"/>
    <w:rPr>
      <w:b/>
      <w:bCs/>
      <w:kern w:val="44"/>
      <w:sz w:val="44"/>
      <w:szCs w:val="44"/>
    </w:rPr>
  </w:style>
  <w:style w:type="table" w:styleId="a3">
    <w:name w:val="Table Grid"/>
    <w:basedOn w:val="a1"/>
    <w:qFormat/>
    <w:rsid w:val="00AE741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6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62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6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6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</dc:creator>
  <cp:keywords/>
  <dc:description/>
  <cp:lastModifiedBy>ZQ</cp:lastModifiedBy>
  <cp:revision>6</cp:revision>
  <dcterms:created xsi:type="dcterms:W3CDTF">2022-11-04T01:38:00Z</dcterms:created>
  <dcterms:modified xsi:type="dcterms:W3CDTF">2023-04-18T01:10:00Z</dcterms:modified>
</cp:coreProperties>
</file>